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797"/>
        <w:tblW w:w="8380" w:type="dxa"/>
        <w:tblLook w:val="04A0" w:firstRow="1" w:lastRow="0" w:firstColumn="1" w:lastColumn="0" w:noHBand="0" w:noVBand="1"/>
      </w:tblPr>
      <w:tblGrid>
        <w:gridCol w:w="1676"/>
        <w:gridCol w:w="1676"/>
        <w:gridCol w:w="1676"/>
        <w:gridCol w:w="1676"/>
        <w:gridCol w:w="1676"/>
      </w:tblGrid>
      <w:tr w:rsidR="00A95D63" w:rsidRPr="00DA78C0" w14:paraId="3F8AA679" w14:textId="77777777" w:rsidTr="00A95D63">
        <w:trPr>
          <w:trHeight w:val="329"/>
        </w:trPr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B801B" w14:textId="77777777" w:rsidR="00A95D63" w:rsidRPr="00DA78C0" w:rsidRDefault="00A95D63" w:rsidP="00D62CE9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78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bridoma cell line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E742F" w14:textId="77777777" w:rsidR="00A95D63" w:rsidRPr="00DA78C0" w:rsidRDefault="00A95D63" w:rsidP="00D62CE9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78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upernatant titer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C09F7" w14:textId="77777777" w:rsidR="00A95D63" w:rsidRPr="00DA78C0" w:rsidRDefault="00A95D63" w:rsidP="00D62CE9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78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rified ascites titer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708DE" w14:textId="77777777" w:rsidR="00A95D63" w:rsidRPr="00DA78C0" w:rsidRDefault="00A95D63" w:rsidP="00D62CE9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78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fied ascites titer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C1913" w14:textId="77777777" w:rsidR="00A95D63" w:rsidRPr="00DA78C0" w:rsidRDefault="00A95D63" w:rsidP="00D62CE9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78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ody subclass</w:t>
            </w:r>
          </w:p>
        </w:tc>
      </w:tr>
      <w:tr w:rsidR="00A95D63" w:rsidRPr="00DA78C0" w14:paraId="5863A55F" w14:textId="77777777" w:rsidTr="00A95D63">
        <w:trPr>
          <w:trHeight w:val="329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14F1E" w14:textId="77777777" w:rsidR="00A95D63" w:rsidRPr="00DA78C0" w:rsidRDefault="00A95D63" w:rsidP="00D62CE9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78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D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4FF9A" w14:textId="77777777" w:rsidR="00A95D63" w:rsidRPr="00DA78C0" w:rsidRDefault="00A95D63" w:rsidP="00D62CE9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78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DA78C0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∶</w:t>
            </w:r>
            <w:r w:rsidRPr="00DA78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80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E7848" w14:textId="77777777" w:rsidR="00A95D63" w:rsidRPr="00DA78C0" w:rsidRDefault="00A95D63" w:rsidP="00D62CE9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78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DA78C0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∶</w:t>
            </w:r>
            <w:r w:rsidRPr="00DA78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553 60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94AFA" w14:textId="77777777" w:rsidR="00A95D63" w:rsidRPr="00DA78C0" w:rsidRDefault="00A95D63" w:rsidP="00D62CE9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78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DA78C0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∶</w:t>
            </w:r>
            <w:r w:rsidRPr="00DA78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9 20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E5D72" w14:textId="77777777" w:rsidR="00A95D63" w:rsidRPr="00DA78C0" w:rsidRDefault="00A95D63" w:rsidP="00D62CE9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78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G1</w:t>
            </w:r>
          </w:p>
        </w:tc>
      </w:tr>
    </w:tbl>
    <w:p w14:paraId="39A0499F" w14:textId="012866BB" w:rsidR="008310B3" w:rsidRPr="00A95D63" w:rsidRDefault="00D715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2 </w:t>
      </w:r>
      <w:r w:rsidR="00B34336" w:rsidRPr="00B34336">
        <w:rPr>
          <w:rFonts w:ascii="Times New Roman" w:hAnsi="Times New Roman" w:cs="Times New Roman"/>
          <w:b/>
          <w:bCs/>
          <w:szCs w:val="21"/>
        </w:rPr>
        <w:t>The potency and subclasses of purified mAb ascites</w:t>
      </w:r>
    </w:p>
    <w:sectPr w:rsidR="008310B3" w:rsidRPr="00A95D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46F"/>
    <w:rsid w:val="0034746F"/>
    <w:rsid w:val="008310B3"/>
    <w:rsid w:val="00A95D63"/>
    <w:rsid w:val="00B34336"/>
    <w:rsid w:val="00D62CE9"/>
    <w:rsid w:val="00D715F0"/>
    <w:rsid w:val="00DA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6F877"/>
  <w15:chartTrackingRefBased/>
  <w15:docId w15:val="{1A1D9B33-F6A8-4FDA-8EEF-11282BF86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27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为民 蔡</dc:creator>
  <cp:keywords/>
  <dc:description/>
  <cp:lastModifiedBy>为民 蔡</cp:lastModifiedBy>
  <cp:revision>6</cp:revision>
  <dcterms:created xsi:type="dcterms:W3CDTF">2023-10-02T02:37:00Z</dcterms:created>
  <dcterms:modified xsi:type="dcterms:W3CDTF">2023-10-02T08:54:00Z</dcterms:modified>
</cp:coreProperties>
</file>